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45" w:type="dxa"/>
        <w:jc w:val="center"/>
        <w:tblLook w:val="04A0" w:firstRow="1" w:lastRow="0" w:firstColumn="1" w:lastColumn="0" w:noHBand="0" w:noVBand="1"/>
      </w:tblPr>
      <w:tblGrid>
        <w:gridCol w:w="8845"/>
      </w:tblGrid>
      <w:tr w:rsidR="0088764E" w:rsidRPr="0088764E">
        <w:trPr>
          <w:trHeight w:val="394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PubMed</w:t>
            </w:r>
            <w:r w:rsidRPr="0088764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 </w:t>
            </w:r>
            <w:r w:rsidRPr="0088764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755</w:t>
            </w:r>
          </w:p>
        </w:tc>
      </w:tr>
      <w:tr w:rsidR="0088764E" w:rsidRPr="0088764E">
        <w:trPr>
          <w:trHeight w:val="753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#1 (chronic kidney disease) OR 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(CKD) OR 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c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hronic 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r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enal 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d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sease) OR (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c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hronic 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k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idney 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i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sufficiency) OR (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c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hronic 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r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enal 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i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sufficiency) OR (chronic kidney failure)</w:t>
            </w:r>
          </w:p>
        </w:tc>
      </w:tr>
      <w:tr w:rsidR="0088764E" w:rsidRPr="0088764E">
        <w:trPr>
          <w:trHeight w:val="753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#2 (colorectal cancer) OR (colon cancer) OR (rectal cancer) OR (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c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olorectal 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t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umor) 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 (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c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olorectal 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n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oplasm) OR (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c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olorectal 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c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rcinoma)</w:t>
            </w:r>
            <w:bookmarkStart w:id="0" w:name="_GoBack"/>
            <w:bookmarkEnd w:id="0"/>
          </w:p>
        </w:tc>
      </w:tr>
      <w:tr w:rsidR="0088764E" w:rsidRPr="0088764E">
        <w:trPr>
          <w:trHeight w:val="359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#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#1 AND #2</w:t>
            </w:r>
          </w:p>
        </w:tc>
      </w:tr>
      <w:tr w:rsidR="0088764E" w:rsidRPr="0088764E">
        <w:trPr>
          <w:trHeight w:val="412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Web of Science  </w:t>
            </w:r>
            <w:r w:rsidRPr="0088764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716</w:t>
            </w:r>
          </w:p>
        </w:tc>
      </w:tr>
      <w:tr w:rsidR="0088764E" w:rsidRPr="0088764E">
        <w:trPr>
          <w:trHeight w:val="755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#1 TS=((chronic kidney disease) OR (CKD) OR (chronic renal disease) OR (chronic kidney insufficiency) OR (chronic renal insufficiency) OR (chronic kidney failure))</w:t>
            </w:r>
          </w:p>
        </w:tc>
      </w:tr>
      <w:tr w:rsidR="0088764E" w:rsidRPr="0088764E">
        <w:trPr>
          <w:trHeight w:val="738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#2 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S=((colorectal cancer) OR (colon cancer) OR (rectal cancer) OR (colorectal tumor) OR (colorectal neoplasm) OR (colorectal carcinoma))</w:t>
            </w:r>
          </w:p>
        </w:tc>
      </w:tr>
      <w:tr w:rsidR="0088764E" w:rsidRPr="0088764E">
        <w:trPr>
          <w:trHeight w:val="404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#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#1 AND #2</w:t>
            </w:r>
          </w:p>
        </w:tc>
      </w:tr>
      <w:tr w:rsidR="0088764E" w:rsidRPr="0088764E">
        <w:trPr>
          <w:trHeight w:val="403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The Cochrane Library</w:t>
            </w:r>
            <w:r w:rsidRPr="0088764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 xml:space="preserve">  272</w:t>
            </w:r>
          </w:p>
        </w:tc>
      </w:tr>
      <w:tr w:rsidR="0088764E" w:rsidRPr="0088764E">
        <w:trPr>
          <w:trHeight w:val="1044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#1 All Text=((chronic kidney disease) OR (CKD) OR (chronic renal disease) OR 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chronic kidney insufficiency) OR (chronic renal insufficiency) OR (chronic kidney failure))</w:t>
            </w:r>
          </w:p>
        </w:tc>
      </w:tr>
      <w:tr w:rsidR="0088764E" w:rsidRPr="0088764E">
        <w:trPr>
          <w:trHeight w:val="786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#2 All Text=((colorectal cancer) OR (colon cancer) OR (rectal cancer) OR (colorectal tumor) OR (colorectal neoplasm) OR (colorectal carcinoma))</w:t>
            </w:r>
          </w:p>
        </w:tc>
      </w:tr>
      <w:tr w:rsidR="0088764E" w:rsidRPr="0088764E">
        <w:trPr>
          <w:trHeight w:val="385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#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#1 AND #2</w:t>
            </w:r>
          </w:p>
        </w:tc>
      </w:tr>
      <w:tr w:rsidR="0088764E" w:rsidRPr="0088764E">
        <w:trPr>
          <w:trHeight w:val="394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 xml:space="preserve">Embase  </w:t>
            </w:r>
            <w:r w:rsidRPr="0088764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lang w:bidi="ar"/>
              </w:rPr>
              <w:t>360</w:t>
            </w:r>
          </w:p>
        </w:tc>
      </w:tr>
      <w:tr w:rsidR="0088764E" w:rsidRPr="0088764E">
        <w:trPr>
          <w:trHeight w:val="1054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#1 'chronic kidney disease':ti,ab,kw OR ckd:ti,ab,kw OR 'chronic renal disease':ti,ab,kw OR 'chronic kidney insufficiency':ti,ab,kw OR 'chronic renal insufficiency':ti,ab,kw OR 'chronic kidney failure':ti,ab,kw</w:t>
            </w:r>
          </w:p>
        </w:tc>
      </w:tr>
      <w:tr w:rsidR="0088764E" w:rsidRPr="0088764E">
        <w:trPr>
          <w:trHeight w:val="1018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#2 'colorectal cancer':ti,ab,kw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OR 'colon cancer':ti,ab,kw OR 'rectal cancer':ti,ab,kw OR 'colorectal tumor':ti,ab,kw OR 'colorectal neoplasm':ti,ab,kw OR 'colorectal carcinoma':ti,ab,kw</w:t>
            </w:r>
          </w:p>
        </w:tc>
      </w:tr>
      <w:tr w:rsidR="004B5DC3" w:rsidRPr="0088764E">
        <w:trPr>
          <w:trHeight w:val="406"/>
          <w:jc w:val="center"/>
        </w:trPr>
        <w:tc>
          <w:tcPr>
            <w:tcW w:w="8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5DC3" w:rsidRPr="0088764E" w:rsidRDefault="0088764E">
            <w:pPr>
              <w:widowControl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#</w:t>
            </w:r>
            <w:r w:rsidRPr="0088764E"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</w:t>
            </w:r>
            <w:r w:rsidRPr="0088764E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#1 AND #2</w:t>
            </w:r>
          </w:p>
        </w:tc>
      </w:tr>
    </w:tbl>
    <w:p w:rsidR="004B5DC3" w:rsidRPr="0088764E" w:rsidRDefault="004B5DC3">
      <w:pPr>
        <w:rPr>
          <w:rFonts w:ascii="Times New Roman" w:hAnsi="Times New Roman" w:cs="Times New Roman"/>
        </w:rPr>
      </w:pPr>
    </w:p>
    <w:p w:rsidR="004B5DC3" w:rsidRPr="0088764E" w:rsidRDefault="004B5DC3">
      <w:pPr>
        <w:rPr>
          <w:rFonts w:ascii="Times New Roman" w:hAnsi="Times New Roman" w:cs="Times New Roman"/>
        </w:rPr>
      </w:pPr>
    </w:p>
    <w:p w:rsidR="004B5DC3" w:rsidRPr="0088764E" w:rsidRDefault="004B5DC3">
      <w:pPr>
        <w:tabs>
          <w:tab w:val="left" w:pos="807"/>
        </w:tabs>
        <w:jc w:val="left"/>
        <w:rPr>
          <w:rFonts w:ascii="Times New Roman" w:hAnsi="Times New Roman" w:cs="Times New Roman"/>
        </w:rPr>
      </w:pPr>
    </w:p>
    <w:sectPr w:rsidR="004B5DC3" w:rsidRPr="0088764E" w:rsidSect="0088764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8764E">
      <w:r>
        <w:separator/>
      </w:r>
    </w:p>
  </w:endnote>
  <w:endnote w:type="continuationSeparator" w:id="0">
    <w:p w:rsidR="00000000" w:rsidRDefault="00887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5DC3" w:rsidRDefault="0088764E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B5DC3" w:rsidRDefault="0088764E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4B5DC3" w:rsidRDefault="0088764E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8764E">
      <w:r>
        <w:separator/>
      </w:r>
    </w:p>
  </w:footnote>
  <w:footnote w:type="continuationSeparator" w:id="0">
    <w:p w:rsidR="00000000" w:rsidRDefault="00887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0E57612B"/>
    <w:rsid w:val="004B5DC3"/>
    <w:rsid w:val="0088764E"/>
    <w:rsid w:val="08930C84"/>
    <w:rsid w:val="096628F8"/>
    <w:rsid w:val="0B3569AC"/>
    <w:rsid w:val="0D0A3D73"/>
    <w:rsid w:val="0E57612B"/>
    <w:rsid w:val="12080923"/>
    <w:rsid w:val="13490045"/>
    <w:rsid w:val="14985835"/>
    <w:rsid w:val="150A37F4"/>
    <w:rsid w:val="178277E7"/>
    <w:rsid w:val="1869084C"/>
    <w:rsid w:val="1C0E6049"/>
    <w:rsid w:val="1E150B68"/>
    <w:rsid w:val="24D24662"/>
    <w:rsid w:val="26CF203B"/>
    <w:rsid w:val="27226242"/>
    <w:rsid w:val="298E5C6B"/>
    <w:rsid w:val="29D37A57"/>
    <w:rsid w:val="29E10254"/>
    <w:rsid w:val="2A1E7FED"/>
    <w:rsid w:val="31110067"/>
    <w:rsid w:val="31FC1870"/>
    <w:rsid w:val="36073A7C"/>
    <w:rsid w:val="36745DF9"/>
    <w:rsid w:val="38153792"/>
    <w:rsid w:val="38194043"/>
    <w:rsid w:val="38250D07"/>
    <w:rsid w:val="387C4360"/>
    <w:rsid w:val="3A1109BE"/>
    <w:rsid w:val="3E6A6C63"/>
    <w:rsid w:val="3FE2481D"/>
    <w:rsid w:val="426104F4"/>
    <w:rsid w:val="46BD6F52"/>
    <w:rsid w:val="494B5B1E"/>
    <w:rsid w:val="4BFA0DE1"/>
    <w:rsid w:val="4F2E63DD"/>
    <w:rsid w:val="4FFE228B"/>
    <w:rsid w:val="53870155"/>
    <w:rsid w:val="53D21CDA"/>
    <w:rsid w:val="586C6977"/>
    <w:rsid w:val="5A6E0ABC"/>
    <w:rsid w:val="5DD1171F"/>
    <w:rsid w:val="5FD24E2C"/>
    <w:rsid w:val="5FE02AD5"/>
    <w:rsid w:val="5FFF57A0"/>
    <w:rsid w:val="60C55075"/>
    <w:rsid w:val="62EF2C2E"/>
    <w:rsid w:val="63803418"/>
    <w:rsid w:val="64A977B5"/>
    <w:rsid w:val="6B1D3E17"/>
    <w:rsid w:val="6FF61221"/>
    <w:rsid w:val="72B77970"/>
    <w:rsid w:val="733148A6"/>
    <w:rsid w:val="782124EF"/>
    <w:rsid w:val="78AE7FE7"/>
    <w:rsid w:val="7C5E029F"/>
    <w:rsid w:val="7C94028B"/>
    <w:rsid w:val="7DD3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B6BBFEC-39A6-4889-99B8-9E1B45267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铭</dc:creator>
  <cp:lastModifiedBy>Revathi   Thangaraj</cp:lastModifiedBy>
  <cp:revision>2</cp:revision>
  <dcterms:created xsi:type="dcterms:W3CDTF">2023-12-05T08:37:00Z</dcterms:created>
  <dcterms:modified xsi:type="dcterms:W3CDTF">2025-05-28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F24B18CAAD8467C900CCEF251E6CC88_13</vt:lpwstr>
  </property>
</Properties>
</file>